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CD03C" w14:textId="77777777" w:rsidR="000F3060" w:rsidRDefault="000F3060" w:rsidP="000F3060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93C3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F20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F208A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Pr="00605C65">
        <w:rPr>
          <w:rFonts w:ascii="Times New Roman" w:hAnsi="Times New Roman" w:cs="Times New Roman"/>
          <w:b/>
          <w:bCs/>
          <w:sz w:val="24"/>
          <w:szCs w:val="24"/>
        </w:rPr>
        <w:t xml:space="preserve"> 2: </w:t>
      </w:r>
      <w:r w:rsidRPr="00605C65">
        <w:rPr>
          <w:rFonts w:ascii="Times New Roman" w:hAnsi="Times New Roman" w:cs="Times New Roman"/>
          <w:sz w:val="24"/>
          <w:szCs w:val="24"/>
        </w:rPr>
        <w:t>A Windows-compatible hyperlinked Excel file that includes functional annotation for all 18,465 coding sequences identified in this study meeting the expression threshold of a TMP</w:t>
      </w:r>
      <w:r w:rsidRPr="00323268">
        <w:rPr>
          <w:rFonts w:ascii="Times New Roman" w:hAnsi="Times New Roman" w:cs="Times New Roman"/>
          <w:sz w:val="24"/>
          <w:szCs w:val="24"/>
        </w:rPr>
        <w:t>≥</w:t>
      </w:r>
      <w:r w:rsidRPr="00605C65">
        <w:rPr>
          <w:rFonts w:ascii="Times New Roman" w:hAnsi="Times New Roman" w:cs="Times New Roman"/>
          <w:sz w:val="24"/>
          <w:szCs w:val="24"/>
        </w:rPr>
        <w:t xml:space="preserve">5. </w:t>
      </w:r>
      <w:r w:rsidRPr="00A93C34">
        <w:rPr>
          <w:rFonts w:ascii="Times New Roman" w:hAnsi="Times New Roman" w:cs="Times New Roman"/>
          <w:sz w:val="24"/>
          <w:szCs w:val="24"/>
        </w:rPr>
        <w:t>This file can be downloaded as a single .zip file from the following link:</w:t>
      </w:r>
    </w:p>
    <w:p w14:paraId="23600D3E" w14:textId="10D563C2" w:rsidR="003F74C9" w:rsidRPr="00800CBB" w:rsidRDefault="000F3060" w:rsidP="00800CBB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hyperlink r:id="rId4" w:history="1">
        <w:r w:rsidRPr="00785166">
          <w:rPr>
            <w:rStyle w:val="Hyperlink"/>
            <w:rFonts w:ascii="Times New Roman" w:hAnsi="Times New Roman" w:cs="Times New Roman"/>
            <w:sz w:val="24"/>
            <w:szCs w:val="24"/>
          </w:rPr>
          <w:t>https://proj-bip-prod-publicread.s3.amazonaws.com/transcriptome/O_hermsi/Table+S2.zip</w:t>
        </w:r>
      </w:hyperlink>
    </w:p>
    <w:sectPr w:rsidR="003F74C9" w:rsidRPr="00800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E40"/>
    <w:rsid w:val="000F3060"/>
    <w:rsid w:val="00115621"/>
    <w:rsid w:val="001A7E40"/>
    <w:rsid w:val="003F74C9"/>
    <w:rsid w:val="0080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88CB"/>
  <w15:chartTrackingRefBased/>
  <w15:docId w15:val="{5AD5723F-3BF1-459D-BFD9-ADEEE8941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E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7E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roj-bip-prod-publicread.s3.amazonaws.com/transcriptome/O_hermsi/Table+S2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2</Characters>
  <Application>Microsoft Office Word</Application>
  <DocSecurity>0</DocSecurity>
  <Lines>6</Lines>
  <Paragraphs>2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loni, Lucas (NIH/NIAID) [E]</dc:creator>
  <cp:keywords/>
  <dc:description/>
  <cp:lastModifiedBy>Tirloni, Lucas (NIH/NIAID) [E]</cp:lastModifiedBy>
  <cp:revision>3</cp:revision>
  <dcterms:created xsi:type="dcterms:W3CDTF">2024-03-12T15:18:00Z</dcterms:created>
  <dcterms:modified xsi:type="dcterms:W3CDTF">2024-03-12T15:18:00Z</dcterms:modified>
</cp:coreProperties>
</file>